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F0180" w:rsidRDefault="00420072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1</w:t>
      </w:r>
      <w:r w:rsidR="00654220">
        <w:rPr>
          <w:rFonts w:ascii="Times New Roman" w:hAnsi="Times New Roman" w:cs="Times New Roman"/>
          <w:b/>
          <w:bCs/>
          <w:sz w:val="24"/>
        </w:rPr>
        <w:t xml:space="preserve"> </w:t>
      </w:r>
      <w:r w:rsidR="00654220" w:rsidRPr="00654220">
        <w:rPr>
          <w:rFonts w:ascii="Times New Roman" w:hAnsi="Times New Roman" w:cs="Times New Roman"/>
          <w:sz w:val="24"/>
        </w:rPr>
        <w:t>Detailed informati</w:t>
      </w:r>
      <w:bookmarkStart w:id="0" w:name="_GoBack"/>
      <w:bookmarkEnd w:id="0"/>
      <w:r w:rsidR="00654220" w:rsidRPr="00654220">
        <w:rPr>
          <w:rFonts w:ascii="Times New Roman" w:hAnsi="Times New Roman" w:cs="Times New Roman"/>
          <w:sz w:val="24"/>
        </w:rPr>
        <w:t>on for m6A-related lncRNAs significantly associated with OS in LUAD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006"/>
        <w:gridCol w:w="1628"/>
        <w:gridCol w:w="1628"/>
        <w:gridCol w:w="1628"/>
        <w:gridCol w:w="1629"/>
      </w:tblGrid>
      <w:tr w:rsidR="006F0180">
        <w:trPr>
          <w:trHeight w:val="315"/>
        </w:trPr>
        <w:tc>
          <w:tcPr>
            <w:tcW w:w="117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nc-RNA</w:t>
            </w:r>
          </w:p>
        </w:tc>
        <w:tc>
          <w:tcPr>
            <w:tcW w:w="9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</w:t>
            </w:r>
          </w:p>
        </w:tc>
        <w:tc>
          <w:tcPr>
            <w:tcW w:w="9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.95L</w:t>
            </w:r>
          </w:p>
        </w:tc>
        <w:tc>
          <w:tcPr>
            <w:tcW w:w="9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HR.95H</w:t>
            </w:r>
          </w:p>
        </w:tc>
        <w:tc>
          <w:tcPr>
            <w:tcW w:w="95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</w:t>
            </w: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</w:t>
            </w: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DPGK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F131215.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EB2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TP13A4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103591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NC0129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8845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2614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109811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5795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84117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1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2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87854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1477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391807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0948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8529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87501.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0618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0260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87752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60780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359878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ALRNA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002026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60234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137003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RMT2B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0175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F131215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4075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6747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TN1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4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355075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105001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7613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7663.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6017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3MBTL2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6355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105020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9850.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LINC0272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NC0042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969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0999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RPEL2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2802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LINC0239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9226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7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.0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5287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HG1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BALON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3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8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Z97989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0617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34102.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73316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FRMD6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2.4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2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4.7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096701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92718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359220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00284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100778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6202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2400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F111169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356481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12085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1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2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8124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8957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031667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2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PSECS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BLN3P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001178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3.7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ED4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031666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1.0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512303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406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4075.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EMA3F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05884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2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22400.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001486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073517.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2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FNG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5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N3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57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lastRenderedPageBreak/>
              <w:t>EP300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0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3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H3BP5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MIR99AHG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6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2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85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1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RF1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7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3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9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  <w:tr w:rsidR="006F0180">
        <w:trPr>
          <w:trHeight w:val="300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TSPOAP1-AS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31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14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8 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0 </w:t>
            </w:r>
          </w:p>
        </w:tc>
      </w:tr>
      <w:tr w:rsidR="006F0180">
        <w:trPr>
          <w:trHeight w:val="315"/>
        </w:trPr>
        <w:tc>
          <w:tcPr>
            <w:tcW w:w="117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P4B1-AS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62 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40 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98 </w:t>
            </w:r>
          </w:p>
        </w:tc>
        <w:tc>
          <w:tcPr>
            <w:tcW w:w="95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6F0180" w:rsidRPr="00420072" w:rsidRDefault="0042007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42007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0.04 </w:t>
            </w:r>
          </w:p>
        </w:tc>
      </w:tr>
    </w:tbl>
    <w:p w:rsidR="006F0180" w:rsidRDefault="006F0180">
      <w:pPr>
        <w:rPr>
          <w:rFonts w:ascii="Times New Roman" w:hAnsi="Times New Roman" w:cs="Times New Roman"/>
          <w:b/>
          <w:bCs/>
          <w:sz w:val="24"/>
        </w:rPr>
      </w:pPr>
    </w:p>
    <w:sectPr w:rsidR="006F0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78398D"/>
    <w:rsid w:val="00420072"/>
    <w:rsid w:val="00654220"/>
    <w:rsid w:val="006F0180"/>
    <w:rsid w:val="0087149A"/>
    <w:rsid w:val="00FD4646"/>
    <w:rsid w:val="3F78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764BB55"/>
  <w15:docId w15:val="{17F51971-7434-0C49-812D-5238BE37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7985</dc:creator>
  <cp:lastModifiedBy>Microsoft Office User</cp:lastModifiedBy>
  <cp:revision>5</cp:revision>
  <dcterms:created xsi:type="dcterms:W3CDTF">2021-05-20T13:14:00Z</dcterms:created>
  <dcterms:modified xsi:type="dcterms:W3CDTF">2021-05-25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882475E734C4D8FA77E82955C1EDC8D</vt:lpwstr>
  </property>
</Properties>
</file>